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6"/>
        <w:rPr>
          <w:b w:val="0"/>
        </w:rPr>
      </w:pPr>
      <w:r>
        <w:t>Supplementary Material</w:t>
      </w:r>
    </w:p>
    <w:p w14:paraId="01343E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he retrieval strategies and retrieval results of each database are shown in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s 1-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F0799AF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Table 1: PubMed</w:t>
      </w:r>
    </w:p>
    <w:tbl>
      <w:tblPr>
        <w:tblStyle w:val="4"/>
        <w:tblW w:w="90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6804"/>
        <w:gridCol w:w="1559"/>
      </w:tblGrid>
      <w:tr w14:paraId="300256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7E917DB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0" w:name="_Hlk93234694"/>
            <w:r>
              <w:rPr>
                <w:rFonts w:hint="default"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6804" w:type="dxa"/>
          </w:tcPr>
          <w:p w14:paraId="5FB0479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</w:tcPr>
          <w:p w14:paraId="0C18533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ult</w:t>
            </w:r>
          </w:p>
        </w:tc>
      </w:tr>
      <w:tr w14:paraId="54E139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560A3E3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804" w:type="dxa"/>
          </w:tcPr>
          <w:p w14:paraId="1C6FDA19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:(((((((("Air Pollutants"[Mesh]) OR "Air Pollution"[Mesh]) OR "Environmental Exposure"[Mesh]) OR "Vehicle Emissions"[Mesh]) OR "Particulate Matter"[Mesh]) OR "Nitrogen Oxides"[Mesh]) OR "Ozone"[Mesh]) OR "Sulfur Dioxide"[Mesh]) OR "Fossil Fuels"[Mesh] Sort by: Most Recent</w:t>
            </w:r>
          </w:p>
        </w:tc>
        <w:tc>
          <w:tcPr>
            <w:tcW w:w="1559" w:type="dxa"/>
          </w:tcPr>
          <w:p w14:paraId="11E2CB4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14,972</w:t>
            </w:r>
          </w:p>
        </w:tc>
      </w:tr>
      <w:tr w14:paraId="012C7E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31D7C9C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804" w:type="dxa"/>
          </w:tcPr>
          <w:p w14:paraId="7B95757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: ((((((((((((((((((((((((((Air[Title/Abstract]) OR (ambient[Title/Abstract])) OR (atmospher*[Title/Abstract])) OR (Emission*[Title/Abstract])) OR (anthropogenic[Title/Abstract])) OR (particulate matter[Title/Abstract])) OR (ambient particulate[Title/Abstract])) OR (PM1[Title/Abstract])) OR (PM2[Title/Abstract])) OR (PM10*[Title/Abstract])) OR (ultrafine particulate*[Title/Abstract])) OR (ultrafine particle*[Title/Abstract])) OR (UFP[Title/Abstract])) OR (Coarse particle*[Title/Abstract])) OR (Soot[Title/Abstract])) OR (Black smoke[Title/Abstract])) OR (Black carbon[Title/Abstract])) OR (elemental carbon[Title/Abstract])) OR (wood smoke[Title/Abstract])) OR (power generation[Title/Abstract])) OR (indust*[Title/Abstract])) OR (combustion[Title/Abstract])) OR (smelting[Title/Abstract])) OR (construction[Title/Abstract])) OR (demolition[Title/Abstract])) OR (burning[Title/Abstract])) OR (residential[Title/Abstract])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ort by: Most Recent</w:t>
            </w:r>
          </w:p>
        </w:tc>
        <w:tc>
          <w:tcPr>
            <w:tcW w:w="1559" w:type="dxa"/>
          </w:tcPr>
          <w:p w14:paraId="7E8D194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,423,000</w:t>
            </w:r>
          </w:p>
        </w:tc>
      </w:tr>
      <w:tr w14:paraId="3508C4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59A46FA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804" w:type="dxa"/>
          </w:tcPr>
          <w:p w14:paraId="6F84E67F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: ((((((((("Air Pollutants"[Mesh]) OR "Air Pollution"[Mesh]) OR "Environmental Exposure"[Mesh]) OR "Vehicle Emissions"[Mesh]) OR "Particulate Matter"[Mesh]) OR "Nitrogen Oxides"[Mesh]) OR "Ozone"[Mesh]) OR "Sulfur Dioxide"[Mesh]) OR "Fossil Fuels"[Mesh]) OR (((((((((((((((((((((((((((Air[Title/Abstract]) OR (ambient[Title/Abstract])) OR (atmospher*[Title/Abstract])) OR (Emission*[Title/Abstract])) OR (anthropogenic[Title/Abstract])) OR (particulate matter[Title/Abstract])) OR (ambient particulate[Title/Abstract])) OR (PM1[Title/Abstract])) OR (PM2[Title/Abstract])) OR (PM10*[Title/Abstract])) OR (ultrafine particulate*[Title/Abstract])) OR (ultrafine particle*[Title/Abstract])) OR (UFP[Title/Abstract])) OR (Coarse particle*[Title/Abstract])) OR (Soot[Title/Abstract])) OR (Black smoke[Title/Abstract])) OR (Black carbon[Title/Abstract])) OR (elemental carbon[Title/Abstract])) OR (wood smoke[Title/Abstract])) OR (power generation[Title/Abstract])) OR (indust*[Title/Abstract])) OR (combustion[Title/Abstract])) OR (smelting[Title/Abstract])) OR (construction[Title/Abstract])) OR (demolition[Title/Abstract])) OR (burning[Title/Abstract])) OR (residential[Title/Abstract])) Sort by: Most Recent</w:t>
            </w:r>
          </w:p>
        </w:tc>
        <w:tc>
          <w:tcPr>
            <w:tcW w:w="1559" w:type="dxa"/>
          </w:tcPr>
          <w:p w14:paraId="64D4C03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,860,018</w:t>
            </w:r>
          </w:p>
        </w:tc>
      </w:tr>
      <w:tr w14:paraId="418A6E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48C612E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804" w:type="dxa"/>
          </w:tcPr>
          <w:p w14:paraId="58E066A4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:"Lupus Erythematosus, Systemic"[Mesh] Sort by: Most Recent</w:t>
            </w:r>
          </w:p>
        </w:tc>
        <w:tc>
          <w:tcPr>
            <w:tcW w:w="1559" w:type="dxa"/>
          </w:tcPr>
          <w:p w14:paraId="18BA256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9,303</w:t>
            </w:r>
          </w:p>
        </w:tc>
      </w:tr>
      <w:tr w14:paraId="475E05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0399CF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804" w:type="dxa"/>
          </w:tcPr>
          <w:p w14:paraId="1EE6E28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:(((systemic lupus erythematosus[Title/Abstract]) OR (Lupus[Title/Abstract])) OR (SLE[Title/Abstract])) OR (lupus erythematosus[Title/Abstract])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ort by: Most Recent</w:t>
            </w:r>
          </w:p>
        </w:tc>
        <w:tc>
          <w:tcPr>
            <w:tcW w:w="1559" w:type="dxa"/>
          </w:tcPr>
          <w:p w14:paraId="0D7ADEE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9,739</w:t>
            </w:r>
          </w:p>
        </w:tc>
      </w:tr>
      <w:tr w14:paraId="23F634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3E19F1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6804" w:type="dxa"/>
          </w:tcPr>
          <w:p w14:paraId="14CF827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: ("Lupus Erythematosus, Systemic"[Mesh]) OR ((((systemic lupus erythematosus[Title/Abstract]) OR (Lupus[Title/Abstract])) OR (SLE[Title/Abstract])) OR (lupus erythematosus[Title/Abstract])) Sort by: Most Recent</w:t>
            </w:r>
          </w:p>
        </w:tc>
        <w:tc>
          <w:tcPr>
            <w:tcW w:w="1559" w:type="dxa"/>
          </w:tcPr>
          <w:p w14:paraId="6685EB2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8,219</w:t>
            </w:r>
          </w:p>
        </w:tc>
      </w:tr>
      <w:tr w14:paraId="15154F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4984E91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6804" w:type="dxa"/>
          </w:tcPr>
          <w:p w14:paraId="55E6477A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: (((((((((("Air Pollutants"[Mesh]) OR "Air Pollution"[Mesh]) OR "Environmental Exposure"[Mesh]) OR "Vehicle Emissions"[Mesh]) OR "Particulate Matter"[Mesh]) OR "Nitrogen Oxides"[Mesh]) OR "Ozone"[Mesh]) OR "Sulfur Dioxide"[Mesh]) OR "Fossil Fuels"[Mesh]) OR ((((((((((((((((((((((((((((Air pollut*[Title/Abstract]) OR (Air pollut*[Title/Abstract])) OR (ambient[Title/Abstract])) OR (atmospher*[Title/Abstract])) OR (Emission*[Title/Abstract])) OR (anthropogenic[Title/Abstract])) OR (particulate matter[Title/Abstract])) OR (ambient particulate[Title/Abstract])) OR (PM1[Title/Abstract])) OR (PM2[Title/Abstract])) OR (PM10*[Title/Abstract])) OR (ultrafine particulate*[Title/Abstract])) OR (ultrafine particle*[Title/Abstract])) OR (UFP[Title/Abstract])) OR (Coarse particle*[Title/Abstract])) OR (Soot[Title/Abstract])) OR (Black smoke[Title/Abstract])) OR (Black carbon[Title/Abstract])) OR (elemental carbon[Title/Abstract])) OR (wood smoke[Title/Abstract])) OR (power generation[Title/Abstract])) OR (indust*[Title/Abstract])) OR (combustion[Title/Abstract])) OR (smelting[Title/Abstract])) OR (construction[Title/Abstract])) OR (demolition[Title/Abstract])) OR (burning[Title/Abstract])) OR (residential[Title/Abstract]))) AND (("Lupus Erythematosus, Systemic"[Mesh]) OR ((((systemic lupus erythematosus[Title/Abstract]) OR (Lupus[Title/Abstract])) OR (SLE[Title/Abstract])) OR (lupus erythematosus[Title/Abstract])))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ort by: Most Recent</w:t>
            </w:r>
          </w:p>
        </w:tc>
        <w:tc>
          <w:tcPr>
            <w:tcW w:w="1559" w:type="dxa"/>
          </w:tcPr>
          <w:p w14:paraId="1FF6808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62</w:t>
            </w:r>
          </w:p>
        </w:tc>
      </w:tr>
      <w:bookmarkEnd w:id="0"/>
    </w:tbl>
    <w:p w14:paraId="7E63D85A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 w14:paraId="7A3C96F4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Table 2 Embase</w:t>
      </w:r>
    </w:p>
    <w:tbl>
      <w:tblPr>
        <w:tblStyle w:val="4"/>
        <w:tblW w:w="90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6804"/>
        <w:gridCol w:w="1559"/>
      </w:tblGrid>
      <w:tr w14:paraId="2DDD79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A7BAB4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6804" w:type="dxa"/>
          </w:tcPr>
          <w:p w14:paraId="70A5151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</w:tcPr>
          <w:p w14:paraId="41D2725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ult</w:t>
            </w:r>
          </w:p>
        </w:tc>
      </w:tr>
      <w:tr w14:paraId="795406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6B4EB76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804" w:type="dxa"/>
          </w:tcPr>
          <w:p w14:paraId="00793FB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'air pollutant'/exp OR 'air pollution'/exp OR 'environmental exposure'/exp OR 'exhaust gas'/exp OR 'particulate matter'/exp OR 'nitrogen oxide'/exp OR 'ozone'/exp OR 'sulfur dioxide'/exp OR 'fossil fuel'/exp</w:t>
            </w:r>
          </w:p>
        </w:tc>
        <w:tc>
          <w:tcPr>
            <w:tcW w:w="1559" w:type="dxa"/>
            <w:vAlign w:val="center"/>
          </w:tcPr>
          <w:p w14:paraId="46CFA4C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94,945</w:t>
            </w:r>
          </w:p>
        </w:tc>
      </w:tr>
      <w:tr w14:paraId="71560A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290F54B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804" w:type="dxa"/>
          </w:tcPr>
          <w:p w14:paraId="345E9CA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  <w:vertAlign w:val="baseline"/>
              </w:rPr>
              <w:t>'air'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</w:rPr>
              <w:t>/exp OR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  <w:vertAlign w:val="baseline"/>
              </w:rPr>
              <w:t>ai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</w:rPr>
              <w:t> OR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  <w:vertAlign w:val="baseline"/>
              </w:rPr>
              <w:t>ambien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</w:rPr>
              <w:t>:ab,ti OR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  <w:vertAlign w:val="baseline"/>
              </w:rPr>
              <w:t>atmospher*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</w:rPr>
              <w:t>:ab,ti OR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  <w:vertAlign w:val="baseline"/>
              </w:rPr>
              <w:t>emission*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</w:rPr>
              <w:t>:ab,ti OR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  <w:vertAlign w:val="baseline"/>
              </w:rPr>
              <w:t>anthropogeni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</w:rPr>
              <w:t>:ab,ti OR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  <w:vertAlign w:val="baseline"/>
              </w:rPr>
              <w:t>'particulate matter'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</w:rPr>
              <w:t>:ab,ti OR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  <w:vertAlign w:val="baseline"/>
              </w:rPr>
              <w:t>'ambient particulate'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</w:rPr>
              <w:t>:ab,ti OR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  <w:vertAlign w:val="baseline"/>
              </w:rPr>
              <w:t>pm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</w:rPr>
              <w:t>:ab,ti OR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  <w:vertAlign w:val="baseline"/>
              </w:rPr>
              <w:t>pm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</w:rPr>
              <w:t>:ab,ti OR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  <w:vertAlign w:val="baseline"/>
              </w:rPr>
              <w:t>pm10*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</w:rPr>
              <w:t>:ab,ti OR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  <w:vertAlign w:val="baseline"/>
              </w:rPr>
              <w:t>'ultrafine particulate*'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</w:rPr>
              <w:t>:ab,ti OR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  <w:vertAlign w:val="baseline"/>
              </w:rPr>
              <w:t>'ultrafine particle*'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</w:rPr>
              <w:t>:ab,ti OR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  <w:vertAlign w:val="baseline"/>
              </w:rPr>
              <w:t>uf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</w:rPr>
              <w:t>:ab,ti OR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  <w:vertAlign w:val="baseline"/>
              </w:rPr>
              <w:t>'coarse particle'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</w:rPr>
              <w:t>:ab,ti OR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  <w:vertAlign w:val="baseline"/>
              </w:rPr>
              <w:t>soo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</w:rPr>
              <w:t>:ab,ti OR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  <w:vertAlign w:val="baseline"/>
              </w:rPr>
              <w:t>'black smoke'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</w:rPr>
              <w:t>:ab,ti OR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  <w:vertAlign w:val="baseline"/>
              </w:rPr>
              <w:t>'black carbon'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</w:rPr>
              <w:t>:ab,ti OR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  <w:vertAlign w:val="baseline"/>
              </w:rPr>
              <w:t>'elemental carbon'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</w:rPr>
              <w:t>:ab,ti OR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  <w:vertAlign w:val="baseline"/>
              </w:rPr>
              <w:t>'wood smoke'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</w:rPr>
              <w:t>:ab,ti OR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  <w:vertAlign w:val="baseline"/>
              </w:rPr>
              <w:t>'power generation'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</w:rPr>
              <w:t>:ab,ti OR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  <w:vertAlign w:val="baseline"/>
              </w:rPr>
              <w:t>indust*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</w:rPr>
              <w:t>:ab,ti OR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  <w:vertAlign w:val="baseline"/>
              </w:rPr>
              <w:t>combust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</w:rPr>
              <w:t>:ab,ti OR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  <w:vertAlign w:val="baseline"/>
              </w:rPr>
              <w:t>smeltin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</w:rPr>
              <w:t>:ab,ti OR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  <w:vertAlign w:val="baseline"/>
              </w:rPr>
              <w:t>construct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</w:rPr>
              <w:t>:ab,ti OR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  <w:vertAlign w:val="baseline"/>
              </w:rPr>
              <w:t>demolit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</w:rPr>
              <w:t>:ab,ti OR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  <w:vertAlign w:val="baseline"/>
              </w:rPr>
              <w:t>burnin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</w:rPr>
              <w:t>:ab,ti OR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  <w:vertAlign w:val="baseline"/>
              </w:rPr>
              <w:t>residentia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505050"/>
                <w:spacing w:val="0"/>
                <w:sz w:val="24"/>
                <w:szCs w:val="24"/>
                <w:shd w:val="clear" w:fill="FFFFFF"/>
              </w:rPr>
              <w:t>:ab,ti</w:t>
            </w:r>
          </w:p>
        </w:tc>
        <w:tc>
          <w:tcPr>
            <w:tcW w:w="1559" w:type="dxa"/>
            <w:vAlign w:val="center"/>
          </w:tcPr>
          <w:p w14:paraId="0DDF597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,771,072</w:t>
            </w:r>
          </w:p>
        </w:tc>
      </w:tr>
      <w:tr w14:paraId="69CBF8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4F89B9A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804" w:type="dxa"/>
          </w:tcPr>
          <w:p w14:paraId="238C84A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4"/>
                <w:szCs w:val="24"/>
                <w:shd w:val="clear" w:fill="FFFFFF"/>
              </w:rPr>
              <w:t>#1 OR #2</w:t>
            </w:r>
          </w:p>
        </w:tc>
        <w:tc>
          <w:tcPr>
            <w:tcW w:w="1559" w:type="dxa"/>
          </w:tcPr>
          <w:p w14:paraId="502E730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,992,763</w:t>
            </w:r>
          </w:p>
        </w:tc>
      </w:tr>
      <w:tr w14:paraId="688365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5FB1036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804" w:type="dxa"/>
          </w:tcPr>
          <w:p w14:paraId="19A58895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4"/>
                <w:szCs w:val="24"/>
                <w:shd w:val="clear" w:fill="FFFFFF"/>
              </w:rPr>
              <w:t>'systemic lupus erythematosus'/exp</w:t>
            </w:r>
          </w:p>
        </w:tc>
        <w:tc>
          <w:tcPr>
            <w:tcW w:w="1559" w:type="dxa"/>
            <w:vAlign w:val="center"/>
          </w:tcPr>
          <w:p w14:paraId="739997B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37,823</w:t>
            </w:r>
          </w:p>
        </w:tc>
      </w:tr>
      <w:tr w14:paraId="4ED881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2CF9D65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804" w:type="dxa"/>
          </w:tcPr>
          <w:p w14:paraId="3BB0B4AB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4"/>
                <w:szCs w:val="24"/>
                <w:shd w:val="clear" w:fill="FFFFFF"/>
              </w:rPr>
              <w:t>'systemic lupus erythematosus'/exp OR 'systemic lupus erythematosus' OR (systemic AND lupus AND erythematosus) OR lupus:ab,ti OR sle:ab,ti OR 'lupus erythematosus':ab,ti</w:t>
            </w:r>
          </w:p>
        </w:tc>
        <w:tc>
          <w:tcPr>
            <w:tcW w:w="1559" w:type="dxa"/>
            <w:vAlign w:val="center"/>
          </w:tcPr>
          <w:p w14:paraId="324DDF7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9,235</w:t>
            </w:r>
          </w:p>
        </w:tc>
      </w:tr>
      <w:tr w14:paraId="7E4931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 w14:paraId="42F8FD5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6804" w:type="dxa"/>
          </w:tcPr>
          <w:p w14:paraId="5C691AD2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4"/>
                <w:szCs w:val="24"/>
                <w:shd w:val="clear" w:fill="FFFFFF"/>
              </w:rPr>
              <w:t>#4 OR #5</w:t>
            </w:r>
          </w:p>
        </w:tc>
        <w:tc>
          <w:tcPr>
            <w:tcW w:w="1559" w:type="dxa"/>
          </w:tcPr>
          <w:p w14:paraId="2643014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79,235</w:t>
            </w:r>
          </w:p>
        </w:tc>
      </w:tr>
      <w:tr w14:paraId="22A42E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4" w:type="dxa"/>
          </w:tcPr>
          <w:p w14:paraId="5845C48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6804" w:type="dxa"/>
          </w:tcPr>
          <w:p w14:paraId="1B836458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E2E2E"/>
                <w:spacing w:val="0"/>
                <w:sz w:val="24"/>
                <w:szCs w:val="24"/>
                <w:shd w:val="clear" w:fill="FFFFFF"/>
              </w:rPr>
              <w:t>#3 AND #6</w:t>
            </w:r>
          </w:p>
        </w:tc>
        <w:tc>
          <w:tcPr>
            <w:tcW w:w="1559" w:type="dxa"/>
            <w:vAlign w:val="center"/>
          </w:tcPr>
          <w:p w14:paraId="1904E60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569</w:t>
            </w:r>
          </w:p>
        </w:tc>
      </w:tr>
    </w:tbl>
    <w:p w14:paraId="045CC2CF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 w14:paraId="26724B3F">
      <w:pPr>
        <w:rPr>
          <w:b/>
          <w:bCs/>
        </w:rPr>
      </w:pPr>
      <w:r>
        <w:rPr>
          <w:b/>
          <w:bCs/>
        </w:rPr>
        <w:t xml:space="preserve">SUPPLEMENTARY FIGURE </w:t>
      </w:r>
      <w:r>
        <w:rPr>
          <w:rFonts w:hint="eastAsia"/>
          <w:b/>
          <w:bCs/>
          <w:lang w:val="en-US" w:eastAsia="zh-CN"/>
        </w:rPr>
        <w:t xml:space="preserve">A </w:t>
      </w:r>
      <w:r>
        <w:rPr>
          <w:b/>
          <w:bCs/>
        </w:rPr>
        <w:t>| Sensitivity analysis</w:t>
      </w:r>
      <w:r>
        <w:t xml:space="preserve"> </w:t>
      </w:r>
      <w:r>
        <w:rPr>
          <w:b/>
          <w:bCs/>
        </w:rPr>
        <w:t xml:space="preserve">of </w:t>
      </w:r>
      <w:r>
        <w:rPr>
          <w:rFonts w:hint="eastAsia"/>
          <w:b/>
          <w:bCs/>
          <w:lang w:val="en-US" w:eastAsia="zh-CN"/>
        </w:rPr>
        <w:t xml:space="preserve">the risk of air pollution </w:t>
      </w:r>
      <w:r>
        <w:rPr>
          <w:b/>
          <w:bCs/>
        </w:rPr>
        <w:t xml:space="preserve">in </w:t>
      </w:r>
      <w:r>
        <w:rPr>
          <w:rFonts w:hint="eastAsia"/>
          <w:b/>
          <w:bCs/>
          <w:lang w:val="en-US" w:eastAsia="zh-CN"/>
        </w:rPr>
        <w:t>patients with SLE</w:t>
      </w:r>
      <w:r>
        <w:rPr>
          <w:b/>
          <w:bCs/>
        </w:rPr>
        <w:t>.</w:t>
      </w:r>
    </w:p>
    <w:p w14:paraId="4A3ED3B3">
      <w:pPr>
        <w:rPr>
          <w:b/>
          <w:bCs/>
        </w:rPr>
      </w:pPr>
      <w:r>
        <w:drawing>
          <wp:inline distT="0" distB="0" distL="114300" distR="114300">
            <wp:extent cx="5271135" cy="3515360"/>
            <wp:effectExtent l="0" t="0" r="12065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51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79A8FA12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 w14:paraId="3E08FD0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BlYTcwOGIwODNmZTU5NWU2ZTQ2NDMwZTFmY2I2NzUifQ=="/>
  </w:docVars>
  <w:rsids>
    <w:rsidRoot w:val="1B73396A"/>
    <w:rsid w:val="03C832D1"/>
    <w:rsid w:val="1B73396A"/>
    <w:rsid w:val="57CC5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Supplementary Material"/>
    <w:basedOn w:val="2"/>
    <w:next w:val="2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em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38</Words>
  <Characters>5265</Characters>
  <Lines>0</Lines>
  <Paragraphs>0</Paragraphs>
  <TotalTime>0</TotalTime>
  <ScaleCrop>false</ScaleCrop>
  <LinksUpToDate>false</LinksUpToDate>
  <CharactersWithSpaces>5751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2T04:16:00Z</dcterms:created>
  <dc:creator>胡图图超可爱</dc:creator>
  <cp:lastModifiedBy>胡图图超可爱</cp:lastModifiedBy>
  <dcterms:modified xsi:type="dcterms:W3CDTF">2025-06-08T09:52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A837D39A25984347AC0E6C358CFBAAA8_11</vt:lpwstr>
  </property>
  <property fmtid="{D5CDD505-2E9C-101B-9397-08002B2CF9AE}" pid="4" name="KSOTemplateDocerSaveRecord">
    <vt:lpwstr>eyJoZGlkIjoiNjBlYTcwOGIwODNmZTU5NWU2ZTQ2NDMwZTFmY2I2NzUiLCJ1c2VySWQiOiI3MzM2MTgwODYifQ==</vt:lpwstr>
  </property>
</Properties>
</file>